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orting Information Table 1: </w:t>
      </w:r>
    </w:p>
    <w:p>
      <w:pPr>
        <w:pStyle w:val="Normal"/>
        <w:jc w:val="both"/>
        <w:rPr/>
      </w:pPr>
      <w:r>
        <w:rPr>
          <w:b/>
          <w:lang w:val="en-GB"/>
        </w:rPr>
        <w:t>Great tit cases confirmed with avian pox at post mortem examination (2006-2010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1559"/>
        <w:gridCol w:w="992"/>
        <w:gridCol w:w="709"/>
        <w:gridCol w:w="851"/>
        <w:gridCol w:w="850"/>
        <w:gridCol w:w="1181"/>
        <w:gridCol w:w="900"/>
        <w:gridCol w:w="3158"/>
        <w:gridCol w:w="145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nth/ Y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x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dy cond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dy weight (g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ry or wet pox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Description of skin lesions present (size in mm)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sion significance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 cause of death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ep-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 Suss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1) Large swelling over scalp with pink/ yellow-coloured caseous core (ca. 1/3 size of head, measurements n.a.)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  <w:lang w:val="en-GB"/>
              </w:rPr>
              <w:t>Single eye obscured</w:t>
            </w:r>
            <w:bookmarkEnd w:id="0"/>
            <w:bookmarkEnd w:id="1"/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r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r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spect Wet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Extensive ruptured scalp lesion with yellow-coloured caseous core (2) Lesion at commissure of beak on L. side (ca. 4 x 4 x 2) (3) Ruptured and haemorrhagic lesion on R. side of face (measurements n.a.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ep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 Large swelling over scalp (ca. 1/3 size of head, measurements n.a.) with pink/ yellow-coloured semi-fluid core (2) Small flesh-coloured lesion on ventral aspect of R. carpus (2 x 2 x 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ngle eye obscured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 Suss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CR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ctron microscopy 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36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2"/>
              </w:rPr>
              <w:t>(</w:t>
            </w:r>
            <w:r>
              <w:rPr>
                <w:sz w:val="20"/>
                <w:szCs w:val="20"/>
              </w:rPr>
              <w:t>1) Large pedunculated mass (16 x 13 x 10) on dorsal aspect of L. antebrachium with central yellow-coloured caseous core (2) Pedunculated mass on medial aspect of R. propatagium (9 x 5 x 3) (3) Diffuse scalp lesion with minimal swelling.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Likely interference with flight</w:t>
            </w:r>
            <w:r>
              <w:rPr>
                <w:sz w:val="20"/>
                <w:szCs w:val="20"/>
                <w:highlight w:val="yellow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ep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r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(1) Large skin lesion on L. side of face (18 x 13 x 8) with ulcerated surface and haemorrhage. (2) Large skin lesion on R. side of face (10 x 7 x 9)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thanasi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cester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1) Large lesion over scalp and R. side of face with excoriated surface (19 x 18 x 22); bright yellow-coloured caseous core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cester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CR Electron microscopy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-2) Lesions on R. side of face (both 12 x 15 x 12) (3) Small lesion on nape of neck (2 x 2 x 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Large lesion on rostral scalp extending to L. side of face with ulcerated and haemorrhagic surface (2) Flesh-coloured pedunculated lesion on dorsal aspect of R. antebrachium (ca. 15 x 10 x 10) (3) Lesion on dorsal aspect of R. hock (ca. 5 x 5 x 5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 and likely interference with flight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eb-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ss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Large swelling over scalp (ca. 1/3 size of head, measurements n.a.)  (2) Large lesion below chi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ca. 10 x 10 x &lt;1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Likely interference with feeding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hlamydophila</w:t>
            </w:r>
            <w:r>
              <w:rPr>
                <w:sz w:val="20"/>
                <w:szCs w:val="20"/>
                <w:lang w:val="en-GB"/>
              </w:rPr>
              <w:t xml:space="preserve"> sp. infection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ec-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1) Large swelling over scalp (19.3 x 15.5 x18.2) with central scab and pink-coloured caseous core (2) Small lesion at posterior limit of  R. eyelid (4 x 4 x 4)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ngle eye obscured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eb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t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Large lesion on L. side of face (12.1 x 8.8 x 5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pr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r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Pedunculated skin lesion on ventral aspect of neck (14.0 x 10.7 x &lt;10) and (2) lesion on R. side of face, both (1-2) with surface ulceration  and haemorrhage; (3) Pedunculated lesion on dorsal aspect of L. elbow with yellow-coloured caseous core (ca. 5 x 5 x 5 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y interference with fligh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y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ford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) Large flesh-coloured lesion on R. side of face with surface excoriation (11.9 x 10.4 x 8.3) and (2) lesion at commissure of beak on R. side (3.8 x 2.9 x 1.6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eye obscured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Jun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ford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stling (12 days ol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Multiple (&lt;15) small yellow/ pink-coloured cutaneous nodules on the head, neck, ventral forearms and legs (ca. 3 x 2 x &lt;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r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-2) Flesh coloured lesions on ventral aspect of L. carpus (largest ca. 8 x 8 x &lt;8) and (3) on R. carpus (ca. 8 x 8 x &lt;8); (4) Small lesion on lateral aspect of R. hock and (5) Lesion at commissure of beak on R. side (ca. 2 x 2 x 2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y interference with fligh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rk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Extensive ruptured skin lesion along L. side of neck with yellow-coloured caseous core (measurements n.a.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y restricted movement in neck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ct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rk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1) Lesion on head and (2) body (measurements  n.a.)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thanasia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v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fol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Diffuse large swelling beneath chin extending to  R. commissure of beak  (measurements n.a.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kely interference with feeding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v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rwick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Large submandibular skin lesion (ca. 10 x 10 x 1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kely interference with feeding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v-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mbridgeshi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y</w:t>
            </w:r>
          </w:p>
        </w:tc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1) Extensive lesion on R. side of face extending across submandibular region with severely ulcerated and haemorrhagic surface (ca. 15 x 10 x 10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kely interference with feeding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M = male; F = female; U = unknown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1">
    <w:name w:val=" Char Char1"/>
    <w:qFormat/>
    <w:rPr>
      <w:lang w:val="en-US" w:bidi="ar-SA"/>
    </w:rPr>
  </w:style>
  <w:style w:type="character" w:styleId="CharChar">
    <w:name w:val=" Char Char"/>
    <w:basedOn w:val="CharChar1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42:00Z</dcterms:created>
  <dc:creator>ZSL</dc:creator>
  <dc:description/>
  <cp:keywords/>
  <dc:language>en-US</dc:language>
  <cp:lastModifiedBy>ZSL</cp:lastModifiedBy>
  <cp:lastPrinted>2012-04-30T12:51:00Z</cp:lastPrinted>
  <dcterms:modified xsi:type="dcterms:W3CDTF">2012-05-23T11:42:00Z</dcterms:modified>
  <cp:revision>2</cp:revision>
  <dc:subject/>
  <dc:title>Supporting Information Table 1:</dc:title>
</cp:coreProperties>
</file>